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EAE26" w14:textId="49C8022E" w:rsidR="00842C1E" w:rsidRPr="00F04B5C" w:rsidRDefault="00F04B5C" w:rsidP="00212FB8">
      <w:pPr>
        <w:widowControl/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Additional file 1: </w:t>
      </w:r>
      <w:r w:rsidR="00176EDD" w:rsidRPr="00F04B5C">
        <w:rPr>
          <w:rFonts w:ascii="Arial" w:hAnsi="Arial" w:cs="Arial"/>
          <w:b/>
          <w:color w:val="000000" w:themeColor="text1"/>
          <w:sz w:val="20"/>
          <w:szCs w:val="20"/>
        </w:rPr>
        <w:t>Table S1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176EDD" w:rsidRPr="00F04B5C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176EDD" w:rsidRPr="00F04B5C">
        <w:rPr>
          <w:rFonts w:ascii="Arial" w:hAnsi="Arial" w:cs="Arial"/>
          <w:color w:val="000000" w:themeColor="text1"/>
          <w:sz w:val="20"/>
          <w:szCs w:val="20"/>
        </w:rPr>
        <w:t xml:space="preserve">Primer sequences for </w:t>
      </w:r>
      <w:r w:rsidR="00176EDD" w:rsidRPr="00F04B5C">
        <w:rPr>
          <w:rFonts w:ascii="Arial" w:hAnsi="Arial" w:cs="Arial"/>
          <w:sz w:val="20"/>
          <w:szCs w:val="20"/>
        </w:rPr>
        <w:t>RT-qPC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7037"/>
      </w:tblGrid>
      <w:tr w:rsidR="00842C1E" w:rsidRPr="00F04B5C" w14:paraId="0D3B79FD" w14:textId="77777777" w:rsidTr="00212FB8">
        <w:trPr>
          <w:jc w:val="center"/>
        </w:trPr>
        <w:tc>
          <w:tcPr>
            <w:tcW w:w="1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BA10D" w14:textId="0D6E160B" w:rsidR="00842C1E" w:rsidRPr="00F04B5C" w:rsidRDefault="00104221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argets</w:t>
            </w:r>
          </w:p>
        </w:tc>
        <w:tc>
          <w:tcPr>
            <w:tcW w:w="35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EE40DE" w14:textId="4D7A8025" w:rsidR="00842C1E" w:rsidRPr="00F04B5C" w:rsidRDefault="00104221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sequences</w:t>
            </w:r>
            <w:r w:rsidRPr="00F04B5C" w:rsidDel="00104221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</w:t>
            </w:r>
            <w:r w:rsidR="00176EDD"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5’-3’)</w:t>
            </w:r>
          </w:p>
        </w:tc>
      </w:tr>
      <w:tr w:rsidR="00842C1E" w:rsidRPr="00F04B5C" w14:paraId="7746258A" w14:textId="77777777" w:rsidTr="00212FB8">
        <w:trPr>
          <w:trHeight w:val="70"/>
          <w:jc w:val="center"/>
        </w:trPr>
        <w:tc>
          <w:tcPr>
            <w:tcW w:w="1468" w:type="pct"/>
            <w:vMerge w:val="restart"/>
            <w:tcBorders>
              <w:top w:val="single" w:sz="12" w:space="0" w:color="auto"/>
            </w:tcBorders>
            <w:vAlign w:val="center"/>
          </w:tcPr>
          <w:p w14:paraId="3DC3A39F" w14:textId="77777777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GAS5</w:t>
            </w:r>
          </w:p>
        </w:tc>
        <w:tc>
          <w:tcPr>
            <w:tcW w:w="3532" w:type="pct"/>
            <w:tcBorders>
              <w:top w:val="single" w:sz="12" w:space="0" w:color="auto"/>
            </w:tcBorders>
            <w:vAlign w:val="center"/>
          </w:tcPr>
          <w:p w14:paraId="17857E2C" w14:textId="53D66F64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F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color w:val="000000" w:themeColor="text1"/>
                <w:sz w:val="20"/>
                <w:szCs w:val="20"/>
              </w:rPr>
              <w:t>AAGCCATTGGCACACAGGCATTAG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</w:tc>
      </w:tr>
      <w:tr w:rsidR="00842C1E" w:rsidRPr="00F04B5C" w14:paraId="485B78FD" w14:textId="77777777" w:rsidTr="00212FB8">
        <w:trPr>
          <w:jc w:val="center"/>
        </w:trPr>
        <w:tc>
          <w:tcPr>
            <w:tcW w:w="1468" w:type="pct"/>
            <w:vMerge/>
            <w:vAlign w:val="center"/>
          </w:tcPr>
          <w:p w14:paraId="591B0AE1" w14:textId="77777777" w:rsidR="00842C1E" w:rsidRPr="00F04B5C" w:rsidRDefault="00842C1E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3532" w:type="pct"/>
            <w:vAlign w:val="center"/>
          </w:tcPr>
          <w:p w14:paraId="7D7D3B5E" w14:textId="0D212751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R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sz w:val="20"/>
                <w:szCs w:val="20"/>
              </w:rPr>
              <w:t>AGAACCATTAAGCTGGTCCAGGCA</w:t>
            </w:r>
            <w:r w:rsidR="00104221"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</w:tc>
      </w:tr>
      <w:tr w:rsidR="00842C1E" w:rsidRPr="00F04B5C" w14:paraId="0EE6F371" w14:textId="77777777" w:rsidTr="00212FB8">
        <w:trPr>
          <w:trHeight w:val="356"/>
          <w:jc w:val="center"/>
        </w:trPr>
        <w:tc>
          <w:tcPr>
            <w:tcW w:w="1468" w:type="pct"/>
            <w:vMerge w:val="restart"/>
            <w:vAlign w:val="center"/>
          </w:tcPr>
          <w:p w14:paraId="783D54DA" w14:textId="77777777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EZH2</w:t>
            </w:r>
            <w:bookmarkStart w:id="0" w:name="_GoBack"/>
            <w:bookmarkEnd w:id="0"/>
          </w:p>
        </w:tc>
        <w:tc>
          <w:tcPr>
            <w:tcW w:w="3532" w:type="pct"/>
            <w:vAlign w:val="center"/>
          </w:tcPr>
          <w:p w14:paraId="1DB048D6" w14:textId="08388526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F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GCACAAGTCATCCCGTTAAAG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</w:tc>
      </w:tr>
      <w:tr w:rsidR="00842C1E" w:rsidRPr="00F04B5C" w14:paraId="40E99E86" w14:textId="77777777" w:rsidTr="00212FB8">
        <w:trPr>
          <w:jc w:val="center"/>
        </w:trPr>
        <w:tc>
          <w:tcPr>
            <w:tcW w:w="1468" w:type="pct"/>
            <w:vMerge/>
            <w:vAlign w:val="center"/>
          </w:tcPr>
          <w:p w14:paraId="4D15E448" w14:textId="77777777" w:rsidR="00842C1E" w:rsidRPr="00F04B5C" w:rsidRDefault="00842C1E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3532" w:type="pct"/>
            <w:vAlign w:val="center"/>
          </w:tcPr>
          <w:p w14:paraId="5BE37AC4" w14:textId="16A04AF5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R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AATTCTGTTGTAAGGGCGACC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</w:tc>
      </w:tr>
      <w:tr w:rsidR="00842C1E" w:rsidRPr="00F04B5C" w14:paraId="4564B47B" w14:textId="77777777" w:rsidTr="00212FB8">
        <w:trPr>
          <w:jc w:val="center"/>
        </w:trPr>
        <w:tc>
          <w:tcPr>
            <w:tcW w:w="1468" w:type="pct"/>
            <w:vMerge w:val="restart"/>
            <w:vAlign w:val="center"/>
          </w:tcPr>
          <w:p w14:paraId="5D73550B" w14:textId="77777777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RIG-I</w:t>
            </w:r>
          </w:p>
        </w:tc>
        <w:tc>
          <w:tcPr>
            <w:tcW w:w="3532" w:type="pct"/>
            <w:vAlign w:val="center"/>
          </w:tcPr>
          <w:p w14:paraId="4C03B5DD" w14:textId="41083ED4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F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AAGCCATCGAAAGTTGGGACT-3’</w:t>
            </w:r>
          </w:p>
        </w:tc>
      </w:tr>
      <w:tr w:rsidR="00842C1E" w:rsidRPr="00F04B5C" w14:paraId="2AAA6CA8" w14:textId="77777777" w:rsidTr="00212FB8">
        <w:trPr>
          <w:jc w:val="center"/>
        </w:trPr>
        <w:tc>
          <w:tcPr>
            <w:tcW w:w="1468" w:type="pct"/>
            <w:vMerge/>
            <w:vAlign w:val="center"/>
          </w:tcPr>
          <w:p w14:paraId="436C9A51" w14:textId="77777777" w:rsidR="00842C1E" w:rsidRPr="00F04B5C" w:rsidRDefault="00842C1E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3532" w:type="pct"/>
            <w:vAlign w:val="center"/>
          </w:tcPr>
          <w:p w14:paraId="3868E1C7" w14:textId="7E7AD53B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R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-GCACCTGCCATTCTCCCTTTA-3’</w:t>
            </w:r>
          </w:p>
        </w:tc>
      </w:tr>
      <w:tr w:rsidR="00842C1E" w:rsidRPr="00F04B5C" w14:paraId="643969F4" w14:textId="77777777" w:rsidTr="00212FB8">
        <w:trPr>
          <w:trHeight w:val="374"/>
          <w:jc w:val="center"/>
        </w:trPr>
        <w:tc>
          <w:tcPr>
            <w:tcW w:w="1468" w:type="pct"/>
            <w:tcBorders>
              <w:bottom w:val="single" w:sz="12" w:space="0" w:color="auto"/>
            </w:tcBorders>
            <w:vAlign w:val="center"/>
          </w:tcPr>
          <w:p w14:paraId="671728F1" w14:textId="77777777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GAPDH</w:t>
            </w:r>
          </w:p>
        </w:tc>
        <w:tc>
          <w:tcPr>
            <w:tcW w:w="3532" w:type="pct"/>
            <w:tcBorders>
              <w:bottom w:val="single" w:sz="12" w:space="0" w:color="auto"/>
            </w:tcBorders>
            <w:vAlign w:val="center"/>
          </w:tcPr>
          <w:p w14:paraId="27AC92CC" w14:textId="18321CA8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F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AGGTCGGTGTGAACGGATTTG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  <w:p w14:paraId="22885BE0" w14:textId="788E4FC0" w:rsidR="00842C1E" w:rsidRPr="00F04B5C" w:rsidRDefault="00176EDD" w:rsidP="00212FB8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R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 xml:space="preserve">: 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5’</w:t>
            </w:r>
            <w:r w:rsidR="00104221" w:rsidRPr="00F04B5C">
              <w:rPr>
                <w:rFonts w:ascii="Arial" w:hAnsi="Arial" w:cs="Arial"/>
                <w:kern w:val="2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sz w:val="20"/>
                <w:szCs w:val="20"/>
              </w:rPr>
              <w:t>GGGGTCGTTGATGGCAACA</w:t>
            </w:r>
            <w:r w:rsidR="00104221" w:rsidRPr="00F04B5C">
              <w:rPr>
                <w:rFonts w:ascii="Arial" w:hAnsi="Arial" w:cs="Arial"/>
                <w:sz w:val="20"/>
                <w:szCs w:val="20"/>
              </w:rPr>
              <w:t>-</w:t>
            </w:r>
            <w:r w:rsidRPr="00F04B5C">
              <w:rPr>
                <w:rFonts w:ascii="Arial" w:hAnsi="Arial" w:cs="Arial"/>
                <w:kern w:val="2"/>
                <w:sz w:val="20"/>
                <w:szCs w:val="20"/>
              </w:rPr>
              <w:t>3’</w:t>
            </w:r>
          </w:p>
        </w:tc>
      </w:tr>
    </w:tbl>
    <w:p w14:paraId="09A29DB8" w14:textId="77777777" w:rsidR="00842C1E" w:rsidRPr="00104221" w:rsidRDefault="00176EDD" w:rsidP="00212FB8">
      <w:pPr>
        <w:widowControl/>
        <w:adjustRightInd w:val="0"/>
        <w:snapToGrid w:val="0"/>
        <w:spacing w:line="480" w:lineRule="auto"/>
        <w:rPr>
          <w:rFonts w:ascii="Arial" w:hAnsi="Arial" w:cs="Arial"/>
          <w:iCs/>
          <w:color w:val="auto"/>
          <w:sz w:val="20"/>
          <w:szCs w:val="20"/>
          <w:shd w:val="clear" w:color="auto" w:fill="FFFFFF"/>
        </w:rPr>
      </w:pPr>
      <w:r w:rsidRPr="00F04B5C">
        <w:rPr>
          <w:rFonts w:ascii="Arial" w:hAnsi="Arial" w:cs="Arial"/>
          <w:iCs/>
          <w:color w:val="auto"/>
          <w:sz w:val="20"/>
          <w:szCs w:val="20"/>
          <w:shd w:val="clear" w:color="auto" w:fill="FFFFFF"/>
          <w:lang w:eastAsia="zh-Hans"/>
        </w:rPr>
        <w:t xml:space="preserve">Note: RT-qPCR, reverse transcription quantitative polymerase chain reaction; F, forward; R, reverse; </w:t>
      </w:r>
      <w:r w:rsidRPr="00F04B5C">
        <w:rPr>
          <w:rFonts w:ascii="Arial" w:hAnsi="Arial" w:cs="Arial"/>
          <w:color w:val="000000" w:themeColor="text1"/>
          <w:sz w:val="20"/>
          <w:szCs w:val="20"/>
        </w:rPr>
        <w:t xml:space="preserve">GAS5, growth arrest-special transcript 5; EZH2, enhancer of zeste homolog 2; </w:t>
      </w:r>
      <w:r w:rsidRPr="00F04B5C">
        <w:rPr>
          <w:rFonts w:ascii="Arial" w:hAnsi="Arial" w:cs="Arial"/>
          <w:sz w:val="20"/>
          <w:szCs w:val="20"/>
        </w:rPr>
        <w:t>RIG-I, retinoic acid-inducible gene-I; GAPDH, glyceraldehyde-3-phosphate dehydrogenase.</w:t>
      </w:r>
    </w:p>
    <w:sectPr w:rsidR="00842C1E" w:rsidRPr="00104221">
      <w:pgSz w:w="11906" w:h="16838"/>
      <w:pgMar w:top="1440" w:right="1080" w:bottom="1440" w:left="1080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90E63" w14:textId="77777777" w:rsidR="00203355" w:rsidRDefault="00203355">
      <w:pPr>
        <w:spacing w:line="240" w:lineRule="auto"/>
      </w:pPr>
      <w:r>
        <w:separator/>
      </w:r>
    </w:p>
  </w:endnote>
  <w:endnote w:type="continuationSeparator" w:id="0">
    <w:p w14:paraId="65B1701F" w14:textId="77777777" w:rsidR="00203355" w:rsidRDefault="00203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9E72B" w14:textId="77777777" w:rsidR="00203355" w:rsidRDefault="00203355">
      <w:pPr>
        <w:spacing w:line="240" w:lineRule="auto"/>
      </w:pPr>
      <w:r>
        <w:separator/>
      </w:r>
    </w:p>
  </w:footnote>
  <w:footnote w:type="continuationSeparator" w:id="0">
    <w:p w14:paraId="04293052" w14:textId="77777777" w:rsidR="00203355" w:rsidRDefault="002033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41F"/>
    <w:rsid w:val="D71B94A4"/>
    <w:rsid w:val="0003582E"/>
    <w:rsid w:val="00104221"/>
    <w:rsid w:val="00176EDD"/>
    <w:rsid w:val="00203355"/>
    <w:rsid w:val="00212FB8"/>
    <w:rsid w:val="002F5B73"/>
    <w:rsid w:val="002F5EEA"/>
    <w:rsid w:val="003F6136"/>
    <w:rsid w:val="00615C6E"/>
    <w:rsid w:val="00652E8C"/>
    <w:rsid w:val="00795449"/>
    <w:rsid w:val="00807DB1"/>
    <w:rsid w:val="00842C1E"/>
    <w:rsid w:val="00905ED8"/>
    <w:rsid w:val="009E1400"/>
    <w:rsid w:val="00A749EB"/>
    <w:rsid w:val="00BE1F24"/>
    <w:rsid w:val="00C81336"/>
    <w:rsid w:val="00DD641F"/>
    <w:rsid w:val="00F04B5C"/>
    <w:rsid w:val="00F37016"/>
    <w:rsid w:val="152E66E4"/>
    <w:rsid w:val="1B157083"/>
    <w:rsid w:val="2F4F123D"/>
    <w:rsid w:val="37F7799D"/>
    <w:rsid w:val="49356212"/>
    <w:rsid w:val="7BF5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618E48D"/>
  <w15:docId w15:val="{8A24EF8A-3C74-4356-8E53-5FF8A55E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spacing w:line="360" w:lineRule="auto"/>
      <w:jc w:val="both"/>
    </w:pPr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rFonts w:ascii="Calibri" w:hAnsi="Calibri"/>
      <w:color w:val="auto"/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hAnsi="Calibr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hwarya P.S.</cp:lastModifiedBy>
  <cp:revision>6</cp:revision>
  <dcterms:created xsi:type="dcterms:W3CDTF">2020-04-08T00:25:00Z</dcterms:created>
  <dcterms:modified xsi:type="dcterms:W3CDTF">2021-08-06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D930CCBE2094A8B8C1420B6FCAA565A</vt:lpwstr>
  </property>
</Properties>
</file>